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A4F" w:rsidRDefault="00B10A4F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414513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41451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14513">
        <w:rPr>
          <w:rFonts w:ascii="Times New Roman" w:hAnsi="Times New Roman" w:cs="Times New Roman"/>
          <w:b/>
          <w:sz w:val="24"/>
          <w:szCs w:val="24"/>
        </w:rPr>
        <w:t xml:space="preserve">Summary statistics of RNA sequencing of </w:t>
      </w:r>
      <w:r w:rsidR="00414513">
        <w:rPr>
          <w:rFonts w:ascii="Times New Roman" w:hAnsi="Times New Roman" w:cs="Times New Roman"/>
          <w:b/>
          <w:sz w:val="24"/>
          <w:szCs w:val="24"/>
        </w:rPr>
        <w:t xml:space="preserve">eight </w:t>
      </w:r>
      <w:r w:rsidR="00414513" w:rsidRPr="00414513">
        <w:rPr>
          <w:rFonts w:ascii="Times New Roman" w:hAnsi="Times New Roman" w:cs="Times New Roman"/>
          <w:b/>
          <w:sz w:val="24"/>
          <w:szCs w:val="24"/>
        </w:rPr>
        <w:t>samples</w:t>
      </w:r>
      <w:r w:rsidRPr="00414513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="00414513" w:rsidRPr="00414513">
        <w:rPr>
          <w:rFonts w:ascii="Times New Roman" w:hAnsi="Times New Roman" w:cs="Times New Roman"/>
          <w:b/>
          <w:sz w:val="24"/>
          <w:szCs w:val="24"/>
        </w:rPr>
        <w:t>each of the four brain regions</w:t>
      </w:r>
      <w:r w:rsidRPr="004145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4513" w:rsidRPr="00414513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proofErr w:type="spellStart"/>
      <w:r w:rsidR="00414513" w:rsidRPr="00414513">
        <w:rPr>
          <w:rFonts w:ascii="Times New Roman" w:hAnsi="Times New Roman" w:cs="Times New Roman"/>
          <w:b/>
          <w:sz w:val="24"/>
          <w:szCs w:val="24"/>
        </w:rPr>
        <w:t>G</w:t>
      </w:r>
      <w:r w:rsidR="00414513">
        <w:rPr>
          <w:rFonts w:ascii="Times New Roman" w:hAnsi="Times New Roman" w:cs="Times New Roman"/>
          <w:b/>
          <w:sz w:val="24"/>
          <w:szCs w:val="24"/>
        </w:rPr>
        <w:t>oto-</w:t>
      </w:r>
      <w:r w:rsidR="00414513" w:rsidRPr="00414513">
        <w:rPr>
          <w:rFonts w:ascii="Times New Roman" w:hAnsi="Times New Roman" w:cs="Times New Roman"/>
          <w:b/>
          <w:sz w:val="24"/>
          <w:szCs w:val="24"/>
        </w:rPr>
        <w:t>K</w:t>
      </w:r>
      <w:r w:rsidR="00414513">
        <w:rPr>
          <w:rFonts w:ascii="Times New Roman" w:hAnsi="Times New Roman" w:cs="Times New Roman"/>
          <w:b/>
          <w:sz w:val="24"/>
          <w:szCs w:val="24"/>
        </w:rPr>
        <w:t>akizaki</w:t>
      </w:r>
      <w:proofErr w:type="spellEnd"/>
      <w:r w:rsidR="00414513" w:rsidRPr="00414513">
        <w:rPr>
          <w:rFonts w:ascii="Times New Roman" w:hAnsi="Times New Roman" w:cs="Times New Roman"/>
          <w:b/>
          <w:sz w:val="24"/>
          <w:szCs w:val="24"/>
        </w:rPr>
        <w:t xml:space="preserve"> rat.</w:t>
      </w:r>
      <w:proofErr w:type="gramEnd"/>
      <w:r w:rsidR="00414513">
        <w:rPr>
          <w:rFonts w:ascii="Times New Roman" w:hAnsi="Times New Roman" w:cs="Times New Roman"/>
          <w:sz w:val="24"/>
          <w:szCs w:val="24"/>
        </w:rPr>
        <w:t xml:space="preserve"> 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Raw reads correspond to the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tal number of reads obtained from the sequencer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, and surviving reads the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umber of remaining reads after the trimming step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. The percentage of surviving r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eads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calculated as the ratio of surviving r</w:t>
      </w:r>
      <w:r w:rsidR="00414513"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eads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raw r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eads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. Aligned reads are the number of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ads 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aligned to the rat genome assembly Rno6.0.</w:t>
      </w:r>
      <w:r w:rsidR="00414513" w:rsidRP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The percentage of aligned r</w:t>
      </w:r>
      <w:r w:rsidR="00414513"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eads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calculated as the ratio of aligned r</w:t>
      </w:r>
      <w:r w:rsidR="00414513"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eads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surviving r</w:t>
      </w:r>
      <w:r w:rsidR="00414513"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eads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. Alternative alignments indicate the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umber of duplicate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ad entries providing alternative coordinates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, and the percentage was calculated as the ratio of a</w:t>
      </w:r>
      <w:r w:rsidR="00414513"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ternative 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="00414513"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ignments 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to aligned r</w:t>
      </w:r>
      <w:r w:rsidR="00414513"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eads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E86B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mean coverage was determined as the ratio of the number of </w:t>
      </w:r>
      <w:proofErr w:type="spellStart"/>
      <w:r w:rsidR="00E86B62">
        <w:rPr>
          <w:rFonts w:ascii="Times New Roman" w:eastAsia="Times New Roman" w:hAnsi="Times New Roman" w:cs="Times New Roman"/>
          <w:sz w:val="24"/>
          <w:szCs w:val="24"/>
          <w:lang w:eastAsia="en-GB"/>
        </w:rPr>
        <w:t>bp</w:t>
      </w:r>
      <w:proofErr w:type="spellEnd"/>
      <w:r w:rsidR="00E86B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igned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reference</w:t>
      </w:r>
      <w:r w:rsidR="00E86B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ome to the 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tal number of </w:t>
      </w:r>
      <w:proofErr w:type="spellStart"/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bp</w:t>
      </w:r>
      <w:proofErr w:type="spellEnd"/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the reference</w:t>
      </w:r>
      <w:r w:rsidR="00E86B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</w:t>
      </w:r>
      <w:proofErr w:type="spellStart"/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exonic</w:t>
      </w:r>
      <w:proofErr w:type="spellEnd"/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ate is the f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action </w:t>
      </w:r>
      <w:r w:rsidR="00414513">
        <w:rPr>
          <w:rFonts w:ascii="Times New Roman" w:eastAsia="Times New Roman" w:hAnsi="Times New Roman" w:cs="Times New Roman"/>
          <w:sz w:val="24"/>
          <w:szCs w:val="24"/>
          <w:lang w:eastAsia="en-GB"/>
        </w:rPr>
        <w:t>of mapped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ads within </w:t>
      </w:r>
      <w:proofErr w:type="spellStart"/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exons</w:t>
      </w:r>
      <w:proofErr w:type="spellEnd"/>
      <w:r w:rsidR="00E86B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he n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umber</w:t>
      </w:r>
      <w:r w:rsidR="00E86B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g</w:t>
      </w:r>
      <w:r w:rsidRPr="00ED3F85">
        <w:rPr>
          <w:rFonts w:ascii="Times New Roman" w:eastAsia="Times New Roman" w:hAnsi="Times New Roman" w:cs="Times New Roman"/>
          <w:sz w:val="24"/>
          <w:szCs w:val="24"/>
          <w:lang w:eastAsia="en-GB"/>
        </w:rPr>
        <w:t>enes with at least 5 reads</w:t>
      </w:r>
      <w:r w:rsidR="00E86B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given.</w:t>
      </w:r>
    </w:p>
    <w:p w:rsidR="00E86B62" w:rsidRPr="00E86B62" w:rsidRDefault="00E86B62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4957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50"/>
        <w:gridCol w:w="1417"/>
        <w:gridCol w:w="1420"/>
        <w:gridCol w:w="707"/>
        <w:gridCol w:w="1421"/>
        <w:gridCol w:w="707"/>
        <w:gridCol w:w="1416"/>
        <w:gridCol w:w="851"/>
        <w:gridCol w:w="1131"/>
        <w:gridCol w:w="995"/>
        <w:gridCol w:w="1132"/>
      </w:tblGrid>
      <w:tr w:rsidR="00ED3F85" w:rsidRPr="00ED3F85" w:rsidTr="00ED3F85">
        <w:trPr>
          <w:tblHeader/>
          <w:tblCellSpacing w:w="15" w:type="dxa"/>
        </w:trPr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Raw reads 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Surviving reads 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%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ligned reads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%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lternative Alignments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%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erag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xonic</w:t>
            </w:r>
            <w:proofErr w:type="spellEnd"/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rat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es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triatu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C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1,208,84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0,166,480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9.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,266,468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369,985</w:t>
            </w:r>
          </w:p>
        </w:tc>
        <w:tc>
          <w:tcPr>
            <w:tcW w:w="29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6.13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39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578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triatu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C9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5,837,450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4,209,09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5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2,396,50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3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657,104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9.83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733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07546D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triatu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C7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1,303,036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0,013,23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7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,229,60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216,101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3.64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614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07546D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triatu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C11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4,723,620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3,587,55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9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1,594,79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859,075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6.50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705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triatu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C13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1,849,470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0,879,15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6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9,609,27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,867,013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9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42.04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191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triatu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C15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3,521,058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2,844,13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9.1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1,398,23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0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,867,942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6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48.54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303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triatu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C12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,826,10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,770,47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9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5,976,62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636,424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.0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0.79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3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657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triatu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C16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2,489,962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1,446,916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9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9,684,388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1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,355,281</w:t>
            </w:r>
          </w:p>
        </w:tc>
        <w:tc>
          <w:tcPr>
            <w:tcW w:w="29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3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9.6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3</w:t>
            </w:r>
          </w:p>
        </w:tc>
        <w:tc>
          <w:tcPr>
            <w:tcW w:w="39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397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rainste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F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1,503,93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0,146,716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,026,091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513,320</w:t>
            </w:r>
          </w:p>
        </w:tc>
        <w:tc>
          <w:tcPr>
            <w:tcW w:w="29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0.1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</w:p>
        </w:tc>
        <w:tc>
          <w:tcPr>
            <w:tcW w:w="39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8,019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rainste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F9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6,524,210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5,402,32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8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3,595,30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112,118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9.27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908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rainste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F7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1,335,338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0,624,75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9.1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9,176,823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,801,699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9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9.59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684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rainste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F11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5,576,108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3,645,73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4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2,268,647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,164,308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9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41.62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613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rainste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F16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5,829,17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4,069,80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0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2,512,13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,125,215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8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8.99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72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656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rainste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F14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0,358,22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,843,09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5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6,686,72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8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638,618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.0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8.35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8,025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rainste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F15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1,615,400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0,288,12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7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,156,673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9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804,762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.0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5.49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7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8,024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rainstem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F12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4,344,838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5,541,42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0.7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3,611,689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7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,178,100</w:t>
            </w:r>
          </w:p>
        </w:tc>
        <w:tc>
          <w:tcPr>
            <w:tcW w:w="29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3.16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</w:p>
        </w:tc>
        <w:tc>
          <w:tcPr>
            <w:tcW w:w="39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867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ypothalam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A1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9,247,96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5,033,290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2.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3,843,856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,369,489</w:t>
            </w:r>
          </w:p>
        </w:tc>
        <w:tc>
          <w:tcPr>
            <w:tcW w:w="29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.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35.7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39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570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ypothalam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A6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16,217,55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14,657,23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7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12,171,27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8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1,550,418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.3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5.62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7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8,367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Hypothalam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A9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1,499,22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9,952,00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5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,876,80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9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800,908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.0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9.32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6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8,144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ypothalam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A7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5,456,786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4,232,80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7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2,188,97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8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185,583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.0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7.22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8,349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ypothalam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A16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,330,60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4,236,17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6.8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2,310,863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0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,567,225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.4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7.50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8,012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ypothalam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A14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4,269,57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2,646,03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3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1,080,32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3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,633,972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5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1.24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911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ypothalam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A15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5,886,398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4,906,31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7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3,284,68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8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,726,355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0.5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47.86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863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ypothalam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A12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9,822,070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7,528,614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4.6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5,648,951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2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,282,889</w:t>
            </w:r>
          </w:p>
        </w:tc>
        <w:tc>
          <w:tcPr>
            <w:tcW w:w="29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6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34.19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6</w:t>
            </w:r>
          </w:p>
        </w:tc>
        <w:tc>
          <w:tcPr>
            <w:tcW w:w="39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609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ippocamp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B1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3,328,01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2,544,866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1,463,669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4,720,713</w:t>
            </w:r>
          </w:p>
        </w:tc>
        <w:tc>
          <w:tcPr>
            <w:tcW w:w="29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2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38.3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39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015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ippocamp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B6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25,504,008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24,009,13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8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20,627,40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3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1,683,364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4.84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6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8,307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ippocamp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B9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9,796,930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8,778,67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7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7,272,77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,158,100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3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9.18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6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621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ippocamp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B7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2,792,264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1,795,48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8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9,877,36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,440,828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3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8.99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6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794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ippocamp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B15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4,313,806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3,521,51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9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2,083,52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0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,643,381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2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3.93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6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373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ippocamp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B14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7,198,048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6,117,71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8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4,313,907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9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,920,497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9.12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707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ippocamp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B16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0,231,800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9,229,42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9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7,136,21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8,240,592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5</w:t>
            </w:r>
          </w:p>
        </w:tc>
        <w:tc>
          <w:tcPr>
            <w:tcW w:w="395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4.28</w:t>
            </w:r>
          </w:p>
        </w:tc>
        <w:tc>
          <w:tcPr>
            <w:tcW w:w="346" w:type="pct"/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733</w:t>
            </w:r>
          </w:p>
        </w:tc>
      </w:tr>
      <w:tr w:rsidR="00ED3F85" w:rsidRPr="00ED3F85" w:rsidTr="00ED3F85">
        <w:trPr>
          <w:tblCellSpacing w:w="15" w:type="dxa"/>
        </w:trPr>
        <w:tc>
          <w:tcPr>
            <w:tcW w:w="96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07546D" w:rsidP="008E51A4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ippocampus_</w:t>
            </w:r>
            <w:r w:rsidR="00B10A4F" w:rsidRPr="00ED3F85">
              <w:rPr>
                <w:rFonts w:ascii="Times New Roman" w:eastAsia="Times New Roman" w:hAnsi="Times New Roman" w:cs="Times New Roman"/>
                <w:lang w:eastAsia="en-GB"/>
              </w:rPr>
              <w:t>B12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8,443,444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7,472,954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8.8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75,851,421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7.9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6,955,408</w:t>
            </w:r>
          </w:p>
        </w:tc>
        <w:tc>
          <w:tcPr>
            <w:tcW w:w="29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9.2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54.92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39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0A4F" w:rsidRPr="00ED3F85" w:rsidRDefault="00B10A4F" w:rsidP="00B10A4F">
            <w:pPr>
              <w:spacing w:after="0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ED3F85">
              <w:rPr>
                <w:rFonts w:ascii="Times New Roman" w:eastAsia="Times New Roman" w:hAnsi="Times New Roman" w:cs="Times New Roman"/>
                <w:lang w:eastAsia="en-GB"/>
              </w:rPr>
              <w:t>17,678</w:t>
            </w:r>
          </w:p>
        </w:tc>
      </w:tr>
    </w:tbl>
    <w:p w:rsidR="00B10A4F" w:rsidRDefault="00B10A4F" w:rsidP="00B10A4F">
      <w:pPr>
        <w:jc w:val="right"/>
      </w:pPr>
    </w:p>
    <w:sectPr w:rsidR="00B10A4F" w:rsidSect="00B10A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A852CF"/>
    <w:multiLevelType w:val="multilevel"/>
    <w:tmpl w:val="33221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10A4F"/>
    <w:rsid w:val="0007546D"/>
    <w:rsid w:val="0016761F"/>
    <w:rsid w:val="00414513"/>
    <w:rsid w:val="004444AC"/>
    <w:rsid w:val="00596551"/>
    <w:rsid w:val="0062692A"/>
    <w:rsid w:val="00776296"/>
    <w:rsid w:val="00823628"/>
    <w:rsid w:val="008C292E"/>
    <w:rsid w:val="00B10A4F"/>
    <w:rsid w:val="00CE4654"/>
    <w:rsid w:val="00D06997"/>
    <w:rsid w:val="00D443B0"/>
    <w:rsid w:val="00D812E2"/>
    <w:rsid w:val="00E76593"/>
    <w:rsid w:val="00E86B62"/>
    <w:rsid w:val="00ED3F85"/>
    <w:rsid w:val="00F94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A4F"/>
    <w:pPr>
      <w:spacing w:after="60" w:line="24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Gauguier</dc:creator>
  <cp:lastModifiedBy>Dominique Gauguier</cp:lastModifiedBy>
  <cp:revision>6</cp:revision>
  <dcterms:created xsi:type="dcterms:W3CDTF">2020-12-28T23:29:00Z</dcterms:created>
  <dcterms:modified xsi:type="dcterms:W3CDTF">2020-12-30T14:59:00Z</dcterms:modified>
</cp:coreProperties>
</file>